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7AAC1" w14:textId="295F076E" w:rsidR="00F611A1" w:rsidRPr="002F44CA" w:rsidRDefault="00F611A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F44CA">
        <w:rPr>
          <w:rFonts w:ascii="Arial" w:hAnsi="Arial" w:cs="Arial"/>
          <w:b/>
          <w:bCs/>
          <w:sz w:val="24"/>
          <w:szCs w:val="24"/>
          <w:lang w:val="en-US"/>
        </w:rPr>
        <w:t>Appendix S1</w:t>
      </w:r>
    </w:p>
    <w:p w14:paraId="53FADFE3" w14:textId="77777777" w:rsidR="009B3C40" w:rsidRPr="00022AD3" w:rsidRDefault="009116D7" w:rsidP="009B3C40">
      <w:pPr>
        <w:rPr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List of dermatological entities (patient cases) used in perceptual learning modules</w:t>
      </w:r>
      <w:r w:rsidR="009B3C40" w:rsidRPr="00022AD3">
        <w:rPr>
          <w:rFonts w:ascii="Arial" w:hAnsi="Arial" w:cs="Arial"/>
          <w:sz w:val="24"/>
          <w:szCs w:val="24"/>
          <w:lang w:val="en-GB"/>
        </w:rPr>
        <w:t xml:space="preserve"> (alphabetical order).</w:t>
      </w:r>
      <w:r w:rsidR="009B3C40" w:rsidRPr="00022AD3">
        <w:rPr>
          <w:lang w:val="en-GB"/>
        </w:rPr>
        <w:t xml:space="preserve"> </w:t>
      </w:r>
    </w:p>
    <w:p w14:paraId="3DDCF950" w14:textId="1BBD9B48" w:rsidR="009B3C40" w:rsidRPr="00022AD3" w:rsidRDefault="009B3C40" w:rsidP="009B3C40">
      <w:p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 xml:space="preserve">The conditions comprised core curricular content (frequent skin-related dermatoses) with special emphasis on relevance in primary care. </w:t>
      </w:r>
    </w:p>
    <w:p w14:paraId="3DA247FC" w14:textId="77777777" w:rsidR="009B3C40" w:rsidRPr="00022AD3" w:rsidRDefault="009B3C40" w:rsidP="009B3C40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 xml:space="preserve">Acne </w:t>
      </w:r>
    </w:p>
    <w:p w14:paraId="15B06F0F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Actinic keratosis</w:t>
      </w:r>
    </w:p>
    <w:p w14:paraId="2CA14421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Allergic contact dermatitis</w:t>
      </w:r>
    </w:p>
    <w:p w14:paraId="41BF69E0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Angioedema</w:t>
      </w:r>
    </w:p>
    <w:p w14:paraId="674D7F94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Atopic dermatitis</w:t>
      </w:r>
    </w:p>
    <w:p w14:paraId="23243C5D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Basal cell carcinoma</w:t>
      </w:r>
    </w:p>
    <w:p w14:paraId="402C8F55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Boil and furunculosis</w:t>
      </w:r>
    </w:p>
    <w:p w14:paraId="088377AA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 xml:space="preserve">Bullous </w:t>
      </w:r>
      <w:proofErr w:type="spellStart"/>
      <w:r w:rsidRPr="00022AD3">
        <w:rPr>
          <w:rFonts w:ascii="Arial" w:hAnsi="Arial" w:cs="Arial"/>
          <w:sz w:val="24"/>
          <w:szCs w:val="24"/>
          <w:lang w:val="en-GB"/>
        </w:rPr>
        <w:t>pemhigoid</w:t>
      </w:r>
      <w:proofErr w:type="spellEnd"/>
    </w:p>
    <w:p w14:paraId="369268AF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proofErr w:type="spellStart"/>
      <w:r w:rsidRPr="00022AD3">
        <w:rPr>
          <w:rFonts w:ascii="Arial" w:hAnsi="Arial" w:cs="Arial"/>
          <w:sz w:val="24"/>
          <w:szCs w:val="24"/>
          <w:lang w:val="en-GB"/>
        </w:rPr>
        <w:t>Candidal</w:t>
      </w:r>
      <w:proofErr w:type="spellEnd"/>
      <w:r w:rsidRPr="00022AD3">
        <w:rPr>
          <w:rFonts w:ascii="Arial" w:hAnsi="Arial" w:cs="Arial"/>
          <w:sz w:val="24"/>
          <w:szCs w:val="24"/>
          <w:lang w:val="en-GB"/>
        </w:rPr>
        <w:t xml:space="preserve"> intertrigo</w:t>
      </w:r>
    </w:p>
    <w:p w14:paraId="29C6D6B2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Dermatitis</w:t>
      </w:r>
    </w:p>
    <w:p w14:paraId="4C272B54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Epidermal inclusion cyst</w:t>
      </w:r>
    </w:p>
    <w:p w14:paraId="15B605FE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Erysipelas</w:t>
      </w:r>
    </w:p>
    <w:p w14:paraId="031097E6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Erythema multiforme</w:t>
      </w:r>
    </w:p>
    <w:p w14:paraId="2EA015FE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Erythema nodosum</w:t>
      </w:r>
    </w:p>
    <w:p w14:paraId="4E787709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Exanthema (drug or viral rash)</w:t>
      </w:r>
    </w:p>
    <w:p w14:paraId="7E7B62DE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Folliculitis</w:t>
      </w:r>
    </w:p>
    <w:p w14:paraId="5E8CCD3E" w14:textId="445619E6" w:rsidR="009B3C40" w:rsidRPr="00022AD3" w:rsidRDefault="00022AD3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Haemangioma</w:t>
      </w:r>
    </w:p>
    <w:p w14:paraId="5AAAA142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Herpes simplex</w:t>
      </w:r>
    </w:p>
    <w:p w14:paraId="5EF943BB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Herpes zoster</w:t>
      </w:r>
    </w:p>
    <w:p w14:paraId="1BA84636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 xml:space="preserve">Impetigo </w:t>
      </w:r>
      <w:proofErr w:type="spellStart"/>
      <w:r w:rsidRPr="00022AD3">
        <w:rPr>
          <w:rFonts w:ascii="Arial" w:hAnsi="Arial" w:cs="Arial"/>
          <w:sz w:val="24"/>
          <w:szCs w:val="24"/>
          <w:lang w:val="en-GB"/>
        </w:rPr>
        <w:t>contagiosa</w:t>
      </w:r>
      <w:proofErr w:type="spellEnd"/>
    </w:p>
    <w:p w14:paraId="219A40F6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Insect bites</w:t>
      </w:r>
    </w:p>
    <w:p w14:paraId="35BAF1D0" w14:textId="15DE2DEE" w:rsidR="009B3C40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 xml:space="preserve">Lichen simplex </w:t>
      </w:r>
      <w:proofErr w:type="spellStart"/>
      <w:r w:rsidRPr="00022AD3">
        <w:rPr>
          <w:rFonts w:ascii="Arial" w:hAnsi="Arial" w:cs="Arial"/>
          <w:sz w:val="24"/>
          <w:szCs w:val="24"/>
          <w:lang w:val="en-GB"/>
        </w:rPr>
        <w:t>chronicus</w:t>
      </w:r>
      <w:proofErr w:type="spellEnd"/>
    </w:p>
    <w:p w14:paraId="0794BF55" w14:textId="518ACC74" w:rsidR="00B87733" w:rsidRPr="00022AD3" w:rsidRDefault="00B87733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Lichen planus</w:t>
      </w:r>
    </w:p>
    <w:p w14:paraId="5FDB873C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Lipoma</w:t>
      </w:r>
    </w:p>
    <w:p w14:paraId="03DFFE5D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Lyme-borreliosis</w:t>
      </w:r>
    </w:p>
    <w:p w14:paraId="432DE909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Melanocytic nevus</w:t>
      </w:r>
    </w:p>
    <w:p w14:paraId="5351E166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Melanoma</w:t>
      </w:r>
    </w:p>
    <w:p w14:paraId="0740EBD0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Molluscum contagiosum</w:t>
      </w:r>
    </w:p>
    <w:p w14:paraId="60A3314C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Nummular dermatitis</w:t>
      </w:r>
    </w:p>
    <w:p w14:paraId="6FA72D4A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Palmoplantar pustulosis</w:t>
      </w:r>
    </w:p>
    <w:p w14:paraId="7B81534F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Pediculosis capitis</w:t>
      </w:r>
    </w:p>
    <w:p w14:paraId="2B65FF67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Perioral dermatitis</w:t>
      </w:r>
    </w:p>
    <w:p w14:paraId="0303D615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Pityriasis (tinea) versicolor</w:t>
      </w:r>
    </w:p>
    <w:p w14:paraId="453897EE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Pityriasis rosea</w:t>
      </w:r>
    </w:p>
    <w:p w14:paraId="27295710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 xml:space="preserve">Prurigo </w:t>
      </w:r>
      <w:proofErr w:type="spellStart"/>
      <w:r w:rsidRPr="00022AD3">
        <w:rPr>
          <w:rFonts w:ascii="Arial" w:hAnsi="Arial" w:cs="Arial"/>
          <w:sz w:val="24"/>
          <w:szCs w:val="24"/>
          <w:lang w:val="en-GB"/>
        </w:rPr>
        <w:t>nodularis</w:t>
      </w:r>
      <w:proofErr w:type="spellEnd"/>
    </w:p>
    <w:p w14:paraId="77FDC3DF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Psoriasis</w:t>
      </w:r>
    </w:p>
    <w:p w14:paraId="5D5031A7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Purpura</w:t>
      </w:r>
    </w:p>
    <w:p w14:paraId="688DC662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Rosacea</w:t>
      </w:r>
    </w:p>
    <w:p w14:paraId="22007AF7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Scabies</w:t>
      </w:r>
    </w:p>
    <w:p w14:paraId="077A15A6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Seborrheic dermatitis</w:t>
      </w:r>
    </w:p>
    <w:p w14:paraId="719D3274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lastRenderedPageBreak/>
        <w:t>Seborrheic keratosis</w:t>
      </w:r>
    </w:p>
    <w:p w14:paraId="36A59257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 xml:space="preserve">Skin tag (Fibroma </w:t>
      </w:r>
      <w:proofErr w:type="spellStart"/>
      <w:r w:rsidRPr="00022AD3">
        <w:rPr>
          <w:rFonts w:ascii="Arial" w:hAnsi="Arial" w:cs="Arial"/>
          <w:sz w:val="24"/>
          <w:szCs w:val="24"/>
          <w:lang w:val="en-GB"/>
        </w:rPr>
        <w:t>pendulans</w:t>
      </w:r>
      <w:proofErr w:type="spellEnd"/>
      <w:r w:rsidRPr="00022AD3">
        <w:rPr>
          <w:rFonts w:ascii="Arial" w:hAnsi="Arial" w:cs="Arial"/>
          <w:sz w:val="24"/>
          <w:szCs w:val="24"/>
          <w:lang w:val="en-GB"/>
        </w:rPr>
        <w:t>)</w:t>
      </w:r>
    </w:p>
    <w:p w14:paraId="08EBD360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Squamous-cell carcinoma</w:t>
      </w:r>
    </w:p>
    <w:p w14:paraId="5A18AD17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Tinea (Ringworm)</w:t>
      </w:r>
    </w:p>
    <w:p w14:paraId="7FB5336D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Urticaria</w:t>
      </w:r>
    </w:p>
    <w:p w14:paraId="6582E843" w14:textId="77777777" w:rsidR="009B3C40" w:rsidRPr="00022AD3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22AD3">
        <w:rPr>
          <w:rFonts w:ascii="Arial" w:hAnsi="Arial" w:cs="Arial"/>
          <w:sz w:val="24"/>
          <w:szCs w:val="24"/>
          <w:lang w:val="en-GB"/>
        </w:rPr>
        <w:t>Venous stasis dermatitis</w:t>
      </w:r>
    </w:p>
    <w:p w14:paraId="6A15425B" w14:textId="77777777" w:rsidR="009B3C40" w:rsidRDefault="009B3C40" w:rsidP="004659BD">
      <w:pPr>
        <w:pStyle w:val="Luettelokappale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22AD3">
        <w:rPr>
          <w:rFonts w:ascii="Arial" w:hAnsi="Arial" w:cs="Arial"/>
          <w:sz w:val="24"/>
          <w:szCs w:val="24"/>
          <w:lang w:val="en-GB"/>
        </w:rPr>
        <w:t>Warts (Verruca vulgaris</w:t>
      </w:r>
      <w:r>
        <w:rPr>
          <w:rFonts w:ascii="Arial" w:hAnsi="Arial" w:cs="Arial"/>
          <w:sz w:val="24"/>
          <w:szCs w:val="24"/>
        </w:rPr>
        <w:t>)</w:t>
      </w:r>
    </w:p>
    <w:p w14:paraId="73CA01AD" w14:textId="27AF3346" w:rsidR="00F611A1" w:rsidRPr="004659BD" w:rsidRDefault="00F611A1">
      <w:pPr>
        <w:rPr>
          <w:rFonts w:ascii="Arial" w:hAnsi="Arial" w:cs="Arial"/>
          <w:sz w:val="24"/>
          <w:szCs w:val="24"/>
        </w:rPr>
      </w:pPr>
    </w:p>
    <w:p w14:paraId="074ECDCA" w14:textId="75396B30" w:rsidR="00F611A1" w:rsidRPr="004659BD" w:rsidRDefault="00F611A1">
      <w:pPr>
        <w:rPr>
          <w:rFonts w:ascii="Arial" w:hAnsi="Arial" w:cs="Arial"/>
          <w:sz w:val="24"/>
          <w:szCs w:val="24"/>
        </w:rPr>
      </w:pPr>
    </w:p>
    <w:p w14:paraId="7EA7F059" w14:textId="49947D24" w:rsidR="00F611A1" w:rsidRPr="004659BD" w:rsidRDefault="00F611A1" w:rsidP="00F611A1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bookmarkStart w:id="0" w:name="_Hlk97184258"/>
      <w:r w:rsidRPr="004659BD">
        <w:rPr>
          <w:rFonts w:ascii="Arial" w:hAnsi="Arial" w:cs="Arial"/>
          <w:iCs/>
          <w:sz w:val="24"/>
          <w:szCs w:val="24"/>
          <w:lang w:val="en-US"/>
        </w:rPr>
        <w:t xml:space="preserve"> </w:t>
      </w:r>
    </w:p>
    <w:bookmarkEnd w:id="0"/>
    <w:p w14:paraId="36D2021B" w14:textId="77777777" w:rsidR="00F611A1" w:rsidRDefault="00F611A1"/>
    <w:sectPr w:rsidR="00F61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5C4130"/>
    <w:multiLevelType w:val="hybridMultilevel"/>
    <w:tmpl w:val="F7EEEAF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9E2"/>
    <w:rsid w:val="00022AD3"/>
    <w:rsid w:val="00216284"/>
    <w:rsid w:val="002F44CA"/>
    <w:rsid w:val="00387E96"/>
    <w:rsid w:val="004659BD"/>
    <w:rsid w:val="004A5D82"/>
    <w:rsid w:val="00592C33"/>
    <w:rsid w:val="009116D7"/>
    <w:rsid w:val="009B3C40"/>
    <w:rsid w:val="00B059E2"/>
    <w:rsid w:val="00B87733"/>
    <w:rsid w:val="00F611A1"/>
    <w:rsid w:val="00FD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7FA96"/>
  <w15:chartTrackingRefBased/>
  <w15:docId w15:val="{BD5B9463-6257-4016-86CC-165C4BE0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4659BD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2F44C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F44C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F44CA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F44C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F44CA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F4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F44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5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0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va Alexander</dc:creator>
  <cp:keywords/>
  <dc:description/>
  <cp:lastModifiedBy>Salava Alexander</cp:lastModifiedBy>
  <cp:revision>4</cp:revision>
  <dcterms:created xsi:type="dcterms:W3CDTF">2022-03-22T07:53:00Z</dcterms:created>
  <dcterms:modified xsi:type="dcterms:W3CDTF">2022-03-23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